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D49D6" w14:textId="7CAB7AF4" w:rsidR="00482821" w:rsidRPr="00DC2C0A" w:rsidRDefault="0048282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C2C0A">
        <w:rPr>
          <w:rFonts w:ascii="Times New Roman" w:hAnsi="Times New Roman" w:cs="Times New Roman"/>
          <w:b/>
          <w:bCs/>
          <w:noProof/>
          <w:sz w:val="24"/>
          <w:szCs w:val="24"/>
        </w:rPr>
        <w:t>Sequence alignment of human CUX1-GST fusion protein using to make antibody and P75CUX1isoform</w:t>
      </w:r>
      <w:r w:rsidR="00ED75F8" w:rsidRPr="00DC2C0A">
        <w:rPr>
          <w:rFonts w:ascii="Times New Roman" w:hAnsi="Times New Roman" w:cs="Times New Roman"/>
          <w:b/>
          <w:bCs/>
          <w:noProof/>
          <w:sz w:val="24"/>
          <w:szCs w:val="24"/>
        </w:rPr>
        <w:t>：</w:t>
      </w:r>
    </w:p>
    <w:p w14:paraId="217FDBE0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# Identity:     295/343 (86.0%)</w:t>
      </w:r>
    </w:p>
    <w:p w14:paraId="4122F100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# Similarity:   295/343 (86.0%)</w:t>
      </w:r>
    </w:p>
    <w:p w14:paraId="7484518E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# Gaps:          48/343 (14.0%)</w:t>
      </w:r>
    </w:p>
    <w:p w14:paraId="1339BC82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# Score: 1374.0</w:t>
      </w:r>
    </w:p>
    <w:p w14:paraId="437EFAEA" w14:textId="764F8AB6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#=======================================</w:t>
      </w:r>
    </w:p>
    <w:p w14:paraId="1E5FAA8F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  1 MAANVGSMFQYWKRFDLQQLQRELDATATVLANRQDESEQSRKRLIEQSR     50</w:t>
      </w:r>
    </w:p>
    <w:p w14:paraId="571EE226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 xml:space="preserve">                     ||||||||||||||||||||||||||||||||||||||||||||||||||</w:t>
      </w:r>
    </w:p>
    <w:p w14:paraId="56D6C078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  1 MAANVGSMFQYWKRFDLQQLQRELDATATVLANRQDESEQSRKRLIEQSR     50</w:t>
      </w:r>
    </w:p>
    <w:p w14:paraId="07A28E51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</w:p>
    <w:p w14:paraId="023A8149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 51 EFKKNTPEDLRKQVAPLLKSFQGEIDALSKRSKEAEAAFLNVYKRLIDVP    100</w:t>
      </w:r>
    </w:p>
    <w:p w14:paraId="197E886A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 xml:space="preserve">                     |||||||||||||||||||||||||||||||||||||||||||||||   </w:t>
      </w:r>
    </w:p>
    <w:p w14:paraId="26441B82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 51 EFKKNTPEDLRKQVAPLLKSFQGEIDALSKRSKEAEAAFLNVYKRLI---     97</w:t>
      </w:r>
    </w:p>
    <w:p w14:paraId="1DE02245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</w:p>
    <w:p w14:paraId="3A8F74F4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101 DPVPALDLGQQLQLKVQRLHDIETENQKLRETLEEYNKEFAEVKNQEVTI    150</w:t>
      </w:r>
    </w:p>
    <w:p w14:paraId="2C867DD9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 xml:space="preserve">                     | ||                                          ||||</w:t>
      </w:r>
    </w:p>
    <w:p w14:paraId="3E96B311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 98 D-VP------------------------------------------EVTI    104</w:t>
      </w:r>
    </w:p>
    <w:p w14:paraId="366066B9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</w:p>
    <w:p w14:paraId="2B518EFD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151 KALKEKIREYEQTLKNQAETIALEKEQKLQNDFAEKERKLQETQMSTTSK    200</w:t>
      </w:r>
    </w:p>
    <w:p w14:paraId="72E75A32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 xml:space="preserve">                     ||||||||||||||||||||||||||||||||||||||||||||||||||</w:t>
      </w:r>
    </w:p>
    <w:p w14:paraId="307C2BA6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105 KALKEKIREYEQTLKNQAETIALEKEQKLQNDFAEKERKLQETQMSTTSK    154</w:t>
      </w:r>
    </w:p>
    <w:p w14:paraId="26A33FF8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</w:p>
    <w:p w14:paraId="5FD9DD91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201 LEEAEHKVQSLQTALEKTRTELFDLKTKYDEETTAKADEIEMIMTDLERA    250</w:t>
      </w:r>
    </w:p>
    <w:p w14:paraId="4415E0A9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 xml:space="preserve">                     ||||||||||||||||||||||||||||||||||||||||||||||||||</w:t>
      </w:r>
    </w:p>
    <w:p w14:paraId="16589D32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155 LEEAEHKVQSLQTALEKTRTELFDLKTKYDEETTAKADEIEMIMTDLERA    204</w:t>
      </w:r>
    </w:p>
    <w:p w14:paraId="60934CEC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</w:p>
    <w:p w14:paraId="0DFAD7B3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251 NQRAEVAQREAETLREQLSSANHSLQLASQIQKAPDV--AIEVLTRSSLE    298</w:t>
      </w:r>
    </w:p>
    <w:p w14:paraId="6B3198F5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 xml:space="preserve">                     |||||||||||||||||||||||||||||||||||||  |||||||||||</w:t>
      </w:r>
    </w:p>
    <w:p w14:paraId="68C5F247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205 NQRAEVAQREAETLREQLSSANHSLQLASQIQKAPDVEQAIEVLTRSSLE    254</w:t>
      </w:r>
    </w:p>
    <w:p w14:paraId="0CEC70A0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</w:p>
    <w:p w14:paraId="65A97401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299 VELAAKEREIAQLVEDVQRLQASLTKLRENSASQISQLEQQLS    341</w:t>
      </w:r>
    </w:p>
    <w:p w14:paraId="30D427F3" w14:textId="77777777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 xml:space="preserve">                     |||||||||||||||||||||||||||||||||||||||||||</w:t>
      </w:r>
    </w:p>
    <w:p w14:paraId="6489579C" w14:textId="560D6A18" w:rsidR="00482821" w:rsidRPr="00DC2C0A" w:rsidRDefault="00482821" w:rsidP="00482821">
      <w:pPr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t>EMBOSS_001       255 VELAAKEREIAQLVEDVQRLQASLTKLRENSASQISQLEQQLS    297</w:t>
      </w:r>
    </w:p>
    <w:p w14:paraId="796CB37A" w14:textId="77777777" w:rsidR="00482821" w:rsidRPr="00DC2C0A" w:rsidRDefault="00482821" w:rsidP="00482821">
      <w:pPr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DC2C0A">
        <w:rPr>
          <w:rFonts w:ascii="Times New Roman" w:hAnsi="Times New Roman" w:cs="Times New Roman"/>
          <w:noProof/>
          <w:sz w:val="18"/>
          <w:szCs w:val="18"/>
        </w:rPr>
        <w:lastRenderedPageBreak/>
        <w:t>#---------------------------------------</w:t>
      </w:r>
    </w:p>
    <w:p w14:paraId="47E88164" w14:textId="19F5903F" w:rsidR="003C7E49" w:rsidRPr="00DC2C0A" w:rsidRDefault="003C7E49" w:rsidP="00C73F35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</w:p>
    <w:sectPr w:rsidR="003C7E49" w:rsidRPr="00DC2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0EA41" w14:textId="77777777" w:rsidR="000E5C4C" w:rsidRDefault="000E5C4C" w:rsidP="007D173B">
      <w:r>
        <w:separator/>
      </w:r>
    </w:p>
  </w:endnote>
  <w:endnote w:type="continuationSeparator" w:id="0">
    <w:p w14:paraId="1218B454" w14:textId="77777777" w:rsidR="000E5C4C" w:rsidRDefault="000E5C4C" w:rsidP="007D1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9692D" w14:textId="77777777" w:rsidR="000E5C4C" w:rsidRDefault="000E5C4C" w:rsidP="007D173B">
      <w:r>
        <w:separator/>
      </w:r>
    </w:p>
  </w:footnote>
  <w:footnote w:type="continuationSeparator" w:id="0">
    <w:p w14:paraId="6B9A2B7A" w14:textId="77777777" w:rsidR="000E5C4C" w:rsidRDefault="000E5C4C" w:rsidP="007D1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2E"/>
    <w:rsid w:val="0002185B"/>
    <w:rsid w:val="000D3DEB"/>
    <w:rsid w:val="000E5C4C"/>
    <w:rsid w:val="00162A64"/>
    <w:rsid w:val="00184B16"/>
    <w:rsid w:val="001E67C2"/>
    <w:rsid w:val="00332A78"/>
    <w:rsid w:val="003332BA"/>
    <w:rsid w:val="00360377"/>
    <w:rsid w:val="003C08A1"/>
    <w:rsid w:val="003C7E49"/>
    <w:rsid w:val="00482821"/>
    <w:rsid w:val="004A292E"/>
    <w:rsid w:val="00597424"/>
    <w:rsid w:val="00707164"/>
    <w:rsid w:val="007D173B"/>
    <w:rsid w:val="008B3B8F"/>
    <w:rsid w:val="0094028B"/>
    <w:rsid w:val="00A2798D"/>
    <w:rsid w:val="00B86F2E"/>
    <w:rsid w:val="00C73F35"/>
    <w:rsid w:val="00CB4777"/>
    <w:rsid w:val="00D24569"/>
    <w:rsid w:val="00DC2C0A"/>
    <w:rsid w:val="00ED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C4B40"/>
  <w15:chartTrackingRefBased/>
  <w15:docId w15:val="{EBEEEE86-325A-473D-AADA-38BAA6C9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73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173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1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anqi</dc:creator>
  <cp:keywords/>
  <dc:description/>
  <cp:lastModifiedBy>xu anqi</cp:lastModifiedBy>
  <cp:revision>17</cp:revision>
  <dcterms:created xsi:type="dcterms:W3CDTF">2020-03-22T08:08:00Z</dcterms:created>
  <dcterms:modified xsi:type="dcterms:W3CDTF">2020-04-14T07:05:00Z</dcterms:modified>
</cp:coreProperties>
</file>